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73E" w:rsidRPr="002A7F85" w:rsidRDefault="002664C4" w:rsidP="0085173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4</w:t>
      </w:r>
      <w:r w:rsidR="0085173E" w:rsidRPr="002A7F85">
        <w:rPr>
          <w:rFonts w:ascii="Times New Roman" w:hAnsi="Times New Roman" w:cs="Times New Roman"/>
          <w:b/>
          <w:bCs/>
        </w:rPr>
        <w:t xml:space="preserve"> Table:</w:t>
      </w:r>
      <w:r w:rsidR="0085173E" w:rsidRPr="002A7F85">
        <w:rPr>
          <w:rFonts w:ascii="Times New Roman" w:hAnsi="Times New Roman" w:cs="Times New Roman"/>
          <w:b/>
        </w:rPr>
        <w:t xml:space="preserve"> </w:t>
      </w:r>
      <w:r w:rsidR="0085173E" w:rsidRPr="002A7F85">
        <w:rPr>
          <w:rFonts w:ascii="Times New Roman" w:hAnsi="Times New Roman" w:cs="Times New Roman"/>
        </w:rPr>
        <w:t xml:space="preserve">Prediction of Phosphorylation Sites by </w:t>
      </w:r>
      <w:proofErr w:type="spellStart"/>
      <w:r w:rsidR="0085173E" w:rsidRPr="002A7F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etPhos</w:t>
      </w:r>
      <w:proofErr w:type="spellEnd"/>
      <w:r w:rsidR="0085173E" w:rsidRPr="002A7F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3.1 and GPS 3.0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9"/>
        <w:gridCol w:w="873"/>
        <w:gridCol w:w="817"/>
        <w:gridCol w:w="1098"/>
        <w:gridCol w:w="873"/>
        <w:gridCol w:w="784"/>
        <w:gridCol w:w="784"/>
        <w:gridCol w:w="3082"/>
      </w:tblGrid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8" w:type="dxa"/>
            <w:gridSpan w:val="3"/>
            <w:shd w:val="clear" w:color="auto" w:fill="FFFFFF" w:themeFill="background1"/>
            <w:vAlign w:val="bottom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NetPhos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5523" w:type="dxa"/>
            <w:gridSpan w:val="4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PS 3.0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817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098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</w:p>
        </w:tc>
        <w:tc>
          <w:tcPr>
            <w:tcW w:w="3082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E95530" w:rsidRPr="00E95530" w:rsidTr="00E95530">
        <w:tc>
          <w:tcPr>
            <w:tcW w:w="1039" w:type="dxa"/>
            <w:vMerge w:val="restart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Serine (S)</w:t>
            </w:r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56681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7" w:type="dxa"/>
            <w:shd w:val="clear" w:color="auto" w:fill="FFFFFF" w:themeFill="background1"/>
          </w:tcPr>
          <w:p w:rsidR="0085173E" w:rsidRPr="00E95530" w:rsidRDefault="0056681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098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73E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5.098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19</w:t>
            </w:r>
          </w:p>
        </w:tc>
        <w:tc>
          <w:tcPr>
            <w:tcW w:w="3082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/DMPK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7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98" w:type="dxa"/>
            <w:shd w:val="clear" w:color="auto" w:fill="FFFFFF" w:themeFill="background1"/>
          </w:tcPr>
          <w:p w:rsidR="0085173E" w:rsidRPr="00E95530" w:rsidRDefault="008517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51E8D"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85173E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5173E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615D5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B35BF7" w:rsidRPr="00E95530">
              <w:rPr>
                <w:rFonts w:ascii="Times New Roman" w:hAnsi="Times New Roman" w:cs="Times New Roman"/>
                <w:sz w:val="20"/>
                <w:szCs w:val="20"/>
              </w:rPr>
              <w:t>4.198</w:t>
            </w:r>
          </w:p>
        </w:tc>
        <w:tc>
          <w:tcPr>
            <w:tcW w:w="784" w:type="dxa"/>
            <w:shd w:val="clear" w:color="auto" w:fill="FFFFFF" w:themeFill="background1"/>
          </w:tcPr>
          <w:p w:rsidR="0085173E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19</w:t>
            </w:r>
          </w:p>
        </w:tc>
        <w:tc>
          <w:tcPr>
            <w:tcW w:w="3082" w:type="dxa"/>
            <w:shd w:val="clear" w:color="auto" w:fill="FFFFFF" w:themeFill="background1"/>
          </w:tcPr>
          <w:p w:rsidR="0085173E" w:rsidRPr="00E95530" w:rsidRDefault="00B012F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/DMPK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C51E8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-II 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9E2C6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1.634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9E2C6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012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9E2C6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RSK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B35BF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9E2C6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1036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036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36 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036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1036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54400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251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54400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02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</w:t>
            </w:r>
            <w:r w:rsidR="0054400E" w:rsidRPr="00E95530">
              <w:rPr>
                <w:rFonts w:ascii="Times New Roman" w:hAnsi="Times New Roman" w:cs="Times New Roman"/>
                <w:sz w:val="20"/>
                <w:szCs w:val="20"/>
              </w:rPr>
              <w:t>RSK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4400E" w:rsidRPr="00E95530" w:rsidRDefault="0054400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</w:tcPr>
          <w:p w:rsidR="00857857" w:rsidRPr="00E95530" w:rsidRDefault="0085785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  <w:p w:rsidR="001A1698" w:rsidRPr="00E95530" w:rsidRDefault="0085785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  <w:shd w:val="clear" w:color="auto" w:fill="FFFFFF" w:themeFill="background1"/>
          </w:tcPr>
          <w:p w:rsidR="001036F4" w:rsidRPr="00E95530" w:rsidRDefault="001036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85785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 149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85785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85785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668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DP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2F5AE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2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.785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cdc2 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815FF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975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47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975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7975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RSK/RSKp90/RPS6KA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7B251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7B251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="006C5DD3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7B251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="005E69CA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2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7B251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5E69CA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562 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6246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="005E69CA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KH2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4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964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PASK/PASK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982 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66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6E1C2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98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6E1C2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6E1C2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A/PKACA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9F08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817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98" w:type="dxa"/>
            <w:shd w:val="clear" w:color="auto" w:fill="FFFFFF" w:themeFill="background1"/>
          </w:tcPr>
          <w:p w:rsidR="001A1698" w:rsidRPr="00E95530" w:rsidRDefault="001A169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1A1698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784" w:type="dxa"/>
            <w:shd w:val="clear" w:color="auto" w:fill="FFFFFF" w:themeFill="background1"/>
          </w:tcPr>
          <w:p w:rsidR="001A1698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3082" w:type="dxa"/>
            <w:shd w:val="clear" w:color="auto" w:fill="FFFFFF" w:themeFill="background1"/>
          </w:tcPr>
          <w:p w:rsidR="001A1698" w:rsidRPr="00E95530" w:rsidRDefault="00AD5345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1/MLKA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63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IKK/FRAP/TOR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C645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.345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C645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.287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C645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RSK/RSKp90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2876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2876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287662" w:rsidRPr="00E95530" w:rsidRDefault="002876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rPr>
          <w:trHeight w:val="260"/>
        </w:trPr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63219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92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63219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19</w:t>
            </w:r>
          </w:p>
        </w:tc>
        <w:tc>
          <w:tcPr>
            <w:tcW w:w="3082" w:type="dxa"/>
            <w:shd w:val="clear" w:color="auto" w:fill="FFFFFF" w:themeFill="background1"/>
          </w:tcPr>
          <w:p w:rsidR="0063219C" w:rsidRPr="00E95530" w:rsidRDefault="0063219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/DMPK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rPr>
          <w:trHeight w:val="332"/>
        </w:trPr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  <w:r w:rsidR="0063219C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.925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DPK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C645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C645D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.113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F03FF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G/PRKG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-II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8C13B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1.056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8C13B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0.932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8C13B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1/CAMK4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QIK/SI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QIK/SI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817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79 </w:t>
            </w:r>
          </w:p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GSK3  </w:t>
            </w:r>
          </w:p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784" w:type="dxa"/>
            <w:shd w:val="clear" w:color="auto" w:fill="FFFFFF" w:themeFill="background1"/>
            <w:vAlign w:val="center"/>
          </w:tcPr>
          <w:p w:rsidR="00457213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784" w:type="dxa"/>
            <w:shd w:val="clear" w:color="auto" w:fill="FFFFFF" w:themeFill="background1"/>
            <w:vAlign w:val="center"/>
          </w:tcPr>
          <w:p w:rsidR="00457213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3082" w:type="dxa"/>
            <w:shd w:val="clear" w:color="auto" w:fill="FFFFFF" w:themeFill="background1"/>
          </w:tcPr>
          <w:p w:rsidR="00457213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IKK/ATR/ATR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80 </w:t>
            </w: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-II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BRSK/BRSK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221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.614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828F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BRSK/BRS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970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c2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MARK/MARK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55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c2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4572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cdc2       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461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cdc2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81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62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737F4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-Unique/SRK2E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61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4F751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F67BC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PASK/PASK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85 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622</w:t>
            </w: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C/</w:t>
            </w: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a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/PRKCB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817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38MAPK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784" w:type="dxa"/>
            <w:shd w:val="clear" w:color="auto" w:fill="FFFFFF" w:themeFill="background1"/>
          </w:tcPr>
          <w:p w:rsidR="00164E84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  <w:p w:rsidR="005E69CA" w:rsidRPr="00E95530" w:rsidRDefault="005E69C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5E69CA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3082" w:type="dxa"/>
            <w:shd w:val="clear" w:color="auto" w:fill="FFFFFF" w:themeFill="background1"/>
          </w:tcPr>
          <w:p w:rsidR="005E69CA" w:rsidRPr="00E95530" w:rsidRDefault="00164E8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A/PKACA</w:t>
            </w:r>
          </w:p>
        </w:tc>
      </w:tr>
      <w:tr w:rsidR="00E95530" w:rsidRPr="00E95530" w:rsidTr="00E95530">
        <w:tc>
          <w:tcPr>
            <w:tcW w:w="1039" w:type="dxa"/>
            <w:vMerge w:val="restart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Threonine (T)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7" w:type="dxa"/>
            <w:shd w:val="clear" w:color="auto" w:fill="FFFFFF" w:themeFill="background1"/>
          </w:tcPr>
          <w:p w:rsidR="00516E1F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526 </w:t>
            </w: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G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08791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8791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416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8791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29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08791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IKK/DNAPK/PRKDC</w:t>
            </w:r>
          </w:p>
        </w:tc>
      </w:tr>
      <w:tr w:rsidR="00E95530" w:rsidRPr="00E95530" w:rsidTr="00E95530">
        <w:trPr>
          <w:trHeight w:val="278"/>
        </w:trPr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6964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2865D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2865D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998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2865D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819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2865D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/DMPK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53A1B" w:rsidRPr="00E95530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38MAPK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52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882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DP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0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.904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.091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CHK1/CHE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38MAPK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.631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.252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QIK/SIK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552 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G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18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825BEC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6E1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G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36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92676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4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92676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92676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92676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14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0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082" w:type="dxa"/>
            <w:shd w:val="clear" w:color="auto" w:fill="FFFFFF" w:themeFill="background1"/>
          </w:tcPr>
          <w:p w:rsidR="00825BEC" w:rsidRPr="00E95530" w:rsidRDefault="00825BE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1</w:t>
            </w:r>
          </w:p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4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7.305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0.98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536 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G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24763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68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24763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.218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081A9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.38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24763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C/</w:t>
            </w: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i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/PRKCI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C2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78 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G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95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5.091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5.184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7C350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KN/PKN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6964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39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6964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6964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69646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DPK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E17EE6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65 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E17EE6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7*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E17EE6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E17EE6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E17EE6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RSK/RSKp90/RPS6KA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11674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17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098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96*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3082" w:type="dxa"/>
            <w:shd w:val="clear" w:color="auto" w:fill="FFFFFF" w:themeFill="background1"/>
          </w:tcPr>
          <w:p w:rsidR="00511674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11674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817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098" w:type="dxa"/>
            <w:shd w:val="clear" w:color="auto" w:fill="FFFFFF" w:themeFill="background1"/>
          </w:tcPr>
          <w:p w:rsidR="00511674" w:rsidRPr="00E95530" w:rsidRDefault="00312AC7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9F60C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99*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9F60C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0.041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9F60C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3082" w:type="dxa"/>
            <w:shd w:val="clear" w:color="auto" w:fill="FFFFFF" w:themeFill="background1"/>
          </w:tcPr>
          <w:p w:rsidR="00511674" w:rsidRPr="00E95530" w:rsidRDefault="009F60C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IKK/DNAPK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11674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817" w:type="dxa"/>
            <w:shd w:val="clear" w:color="auto" w:fill="FFFFFF" w:themeFill="background1"/>
          </w:tcPr>
          <w:p w:rsidR="00511674" w:rsidRPr="00E95530" w:rsidRDefault="00451E89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75 </w:t>
            </w:r>
          </w:p>
        </w:tc>
        <w:tc>
          <w:tcPr>
            <w:tcW w:w="1098" w:type="dxa"/>
            <w:shd w:val="clear" w:color="auto" w:fill="FFFFFF" w:themeFill="background1"/>
          </w:tcPr>
          <w:p w:rsidR="00511674" w:rsidRPr="00E95530" w:rsidRDefault="00451E89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05*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3082" w:type="dxa"/>
            <w:shd w:val="clear" w:color="auto" w:fill="FFFFFF" w:themeFill="background1"/>
          </w:tcPr>
          <w:p w:rsidR="00511674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1/MLKA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511674" w:rsidRPr="00E95530" w:rsidRDefault="00511674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17" w:type="dxa"/>
            <w:shd w:val="clear" w:color="auto" w:fill="FFFFFF" w:themeFill="background1"/>
          </w:tcPr>
          <w:p w:rsidR="00511674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098" w:type="dxa"/>
            <w:shd w:val="clear" w:color="auto" w:fill="FFFFFF" w:themeFill="background1"/>
          </w:tcPr>
          <w:p w:rsidR="00511674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CKII </w:t>
            </w:r>
          </w:p>
        </w:tc>
        <w:tc>
          <w:tcPr>
            <w:tcW w:w="873" w:type="dxa"/>
            <w:shd w:val="clear" w:color="auto" w:fill="FFFFFF" w:themeFill="background1"/>
          </w:tcPr>
          <w:p w:rsidR="00511674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70*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784" w:type="dxa"/>
            <w:shd w:val="clear" w:color="auto" w:fill="FFFFFF" w:themeFill="background1"/>
          </w:tcPr>
          <w:p w:rsidR="00511674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3082" w:type="dxa"/>
            <w:shd w:val="clear" w:color="auto" w:fill="FFFFFF" w:themeFill="background1"/>
          </w:tcPr>
          <w:p w:rsidR="00511674" w:rsidRPr="00E95530" w:rsidRDefault="00C4356F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MARK/MARK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dc2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  <w:r w:rsidR="00C4356F" w:rsidRPr="00E955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958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FA3D9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DHK/PDHK/PDK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35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KH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38MAPK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286925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51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286925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286925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0.98</w:t>
            </w:r>
          </w:p>
        </w:tc>
        <w:tc>
          <w:tcPr>
            <w:tcW w:w="3082" w:type="dxa"/>
            <w:shd w:val="clear" w:color="auto" w:fill="FFFFFF" w:themeFill="background1"/>
          </w:tcPr>
          <w:p w:rsidR="00286925" w:rsidRPr="00E95530" w:rsidRDefault="00286925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DMPK/GEK</w:t>
            </w:r>
          </w:p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20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014D61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NDR/LATS/LATS1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D620A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4D1EB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84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4D1EB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978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4D1EB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4D1EB8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PASK/PASK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PKC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6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3082" w:type="dxa"/>
            <w:shd w:val="clear" w:color="auto" w:fill="FFFFFF" w:themeFill="background1"/>
          </w:tcPr>
          <w:p w:rsidR="003514F0" w:rsidRPr="00E95530" w:rsidRDefault="003514F0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typical/PIKK/FRAP/TOR2</w:t>
            </w:r>
          </w:p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GSK3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4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.034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3082" w:type="dxa"/>
            <w:shd w:val="clear" w:color="auto" w:fill="FFFFFF" w:themeFill="background1"/>
          </w:tcPr>
          <w:p w:rsidR="00616DFE" w:rsidRPr="00E95530" w:rsidRDefault="00C01F32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AGC/PDK1/PKH2</w:t>
            </w: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817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98" w:type="dxa"/>
            <w:shd w:val="clear" w:color="auto" w:fill="FFFFFF" w:themeFill="background1"/>
          </w:tcPr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CKII </w:t>
            </w:r>
          </w:p>
        </w:tc>
        <w:tc>
          <w:tcPr>
            <w:tcW w:w="873" w:type="dxa"/>
            <w:shd w:val="clear" w:color="auto" w:fill="FFFFFF" w:themeFill="background1"/>
          </w:tcPr>
          <w:p w:rsidR="00616DFE" w:rsidRPr="00E95530" w:rsidRDefault="00AF409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28*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AF409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784" w:type="dxa"/>
            <w:shd w:val="clear" w:color="auto" w:fill="FFFFFF" w:themeFill="background1"/>
          </w:tcPr>
          <w:p w:rsidR="00616DFE" w:rsidRPr="00E95530" w:rsidRDefault="00AF409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.164</w:t>
            </w:r>
          </w:p>
        </w:tc>
        <w:tc>
          <w:tcPr>
            <w:tcW w:w="3082" w:type="dxa"/>
            <w:shd w:val="clear" w:color="auto" w:fill="FFFFFF" w:themeFill="background1"/>
          </w:tcPr>
          <w:p w:rsidR="00AF409A" w:rsidRPr="00E95530" w:rsidRDefault="00AF409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CAMK/CAMKL/BRSK/BRSK2</w:t>
            </w:r>
          </w:p>
          <w:p w:rsidR="00616DFE" w:rsidRPr="00E95530" w:rsidRDefault="00616DF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 w:val="restart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rosine (Y)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17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92 </w:t>
            </w:r>
          </w:p>
        </w:tc>
        <w:tc>
          <w:tcPr>
            <w:tcW w:w="1098" w:type="dxa"/>
            <w:shd w:val="clear" w:color="auto" w:fill="FFFFFF" w:themeFill="background1"/>
          </w:tcPr>
          <w:p w:rsidR="001C373A" w:rsidRPr="00E95530" w:rsidRDefault="00010BCC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1C373A" w:rsidRPr="00E95530" w:rsidRDefault="001C373A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vMerge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 xml:space="preserve">0.471 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D87D13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530" w:rsidRPr="00E95530" w:rsidTr="00E95530">
        <w:tc>
          <w:tcPr>
            <w:tcW w:w="1039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17" w:type="dxa"/>
            <w:shd w:val="clear" w:color="auto" w:fill="FFFFFF" w:themeFill="background1"/>
          </w:tcPr>
          <w:p w:rsidR="00353A1B" w:rsidRPr="00E95530" w:rsidRDefault="00FD1D3E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098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5530">
              <w:rPr>
                <w:rFonts w:ascii="Times New Roman" w:hAnsi="Times New Roman" w:cs="Times New Roman"/>
                <w:sz w:val="20"/>
                <w:szCs w:val="20"/>
              </w:rPr>
              <w:t>unsp</w:t>
            </w:r>
            <w:proofErr w:type="spellEnd"/>
          </w:p>
        </w:tc>
        <w:tc>
          <w:tcPr>
            <w:tcW w:w="873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2" w:type="dxa"/>
            <w:shd w:val="clear" w:color="auto" w:fill="FFFFFF" w:themeFill="background1"/>
          </w:tcPr>
          <w:p w:rsidR="00353A1B" w:rsidRPr="00E95530" w:rsidRDefault="00353A1B" w:rsidP="00E955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7C7B" w:rsidRDefault="008D7C7B" w:rsidP="008D7C7B">
      <w:r w:rsidRPr="00DB5F3A">
        <w:t xml:space="preserve">*Common in both </w:t>
      </w:r>
      <w:proofErr w:type="spellStart"/>
      <w:r w:rsidRPr="00DB5F3A">
        <w:t>NetPhos</w:t>
      </w:r>
      <w:proofErr w:type="spellEnd"/>
      <w:r w:rsidRPr="00DB5F3A">
        <w:t xml:space="preserve"> 3.1 and GPS 3.0.</w:t>
      </w:r>
    </w:p>
    <w:p w:rsidR="0042495E" w:rsidRPr="00DB5F3A" w:rsidRDefault="0042495E" w:rsidP="008D7C7B"/>
    <w:p w:rsidR="0085173E" w:rsidRDefault="00AF198E">
      <w:r>
        <w:rPr>
          <w:noProof/>
        </w:rPr>
        <w:drawing>
          <wp:inline distT="0" distB="0" distL="0" distR="0">
            <wp:extent cx="5943600" cy="4000500"/>
            <wp:effectExtent l="0" t="0" r="0" b="0"/>
            <wp:docPr id="2" name="Picture 2" descr="http://www.cbs.dtu.dk/services/NetPhos-3.1/tmp/18161/netphos-3.1b.sp_Q13488_VPP3_HUMAN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bs.dtu.dk/services/NetPhos-3.1/tmp/18161/netphos-3.1b.sp_Q13488_VPP3_HUMAN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495E" w:rsidRDefault="0042495E"/>
    <w:p w:rsidR="0042495E" w:rsidRDefault="0042495E"/>
    <w:p w:rsidR="0042495E" w:rsidRDefault="0042495E"/>
    <w:p w:rsidR="0042495E" w:rsidRDefault="0042495E"/>
    <w:p w:rsidR="0042495E" w:rsidRDefault="0042495E"/>
    <w:p w:rsidR="008D7C7B" w:rsidRPr="002D3F7D" w:rsidRDefault="002664C4" w:rsidP="00F044A0">
      <w:pPr>
        <w:tabs>
          <w:tab w:val="left" w:pos="622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 Tabl</w:t>
      </w:r>
      <w:r w:rsidRPr="002D3F7D">
        <w:rPr>
          <w:rFonts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 xml:space="preserve"> 2. </w:t>
      </w:r>
      <w:r w:rsidR="002D3F7D" w:rsidRPr="002D3F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CIRG1</w:t>
      </w:r>
      <w:r w:rsidR="00F044A0" w:rsidRPr="002D3F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044A0" w:rsidRPr="002D3F7D">
        <w:rPr>
          <w:rFonts w:ascii="Times New Roman" w:hAnsi="Times New Roman" w:cs="Times New Roman"/>
          <w:b/>
          <w:bCs/>
          <w:sz w:val="24"/>
          <w:szCs w:val="24"/>
        </w:rPr>
        <w:t>Ubiquitination</w:t>
      </w:r>
      <w:proofErr w:type="spellEnd"/>
      <w:r w:rsidR="00F044A0" w:rsidRPr="002D3F7D">
        <w:rPr>
          <w:rFonts w:ascii="Times New Roman" w:hAnsi="Times New Roman" w:cs="Times New Roman"/>
          <w:b/>
          <w:bCs/>
          <w:sz w:val="24"/>
          <w:szCs w:val="24"/>
        </w:rPr>
        <w:t xml:space="preserve"> Prediction Results by </w:t>
      </w:r>
      <w:proofErr w:type="spellStart"/>
      <w:r w:rsidR="00F044A0" w:rsidRPr="002D3F7D">
        <w:rPr>
          <w:rFonts w:ascii="Times New Roman" w:hAnsi="Times New Roman" w:cs="Times New Roman"/>
          <w:b/>
          <w:bCs/>
          <w:sz w:val="24"/>
          <w:szCs w:val="24"/>
        </w:rPr>
        <w:t>UbPred</w:t>
      </w:r>
      <w:proofErr w:type="spellEnd"/>
      <w:r w:rsidR="00F044A0" w:rsidRPr="002D3F7D">
        <w:rPr>
          <w:rFonts w:ascii="Times New Roman" w:hAnsi="Times New Roman" w:cs="Times New Roman"/>
          <w:b/>
          <w:bCs/>
          <w:sz w:val="24"/>
          <w:szCs w:val="24"/>
        </w:rPr>
        <w:t xml:space="preserve"> and BDM-PUB</w:t>
      </w:r>
    </w:p>
    <w:tbl>
      <w:tblPr>
        <w:tblStyle w:val="TableGrid"/>
        <w:tblW w:w="9137" w:type="dxa"/>
        <w:tblInd w:w="-5" w:type="dxa"/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440"/>
        <w:gridCol w:w="1345"/>
      </w:tblGrid>
      <w:tr w:rsidR="002D3F7D" w:rsidRPr="002071E8" w:rsidTr="002D3F7D">
        <w:tc>
          <w:tcPr>
            <w:tcW w:w="1588" w:type="dxa"/>
            <w:tcBorders>
              <w:right w:val="nil"/>
            </w:tcBorders>
          </w:tcPr>
          <w:p w:rsidR="002D3F7D" w:rsidRPr="002071E8" w:rsidRDefault="002D3F7D" w:rsidP="004249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8" w:type="dxa"/>
            <w:tcBorders>
              <w:left w:val="nil"/>
              <w:right w:val="nil"/>
            </w:tcBorders>
          </w:tcPr>
          <w:p w:rsidR="002D3F7D" w:rsidRPr="002071E8" w:rsidRDefault="002D3F7D" w:rsidP="002D3F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UbPred</w:t>
            </w:r>
            <w:proofErr w:type="spellEnd"/>
          </w:p>
        </w:tc>
        <w:tc>
          <w:tcPr>
            <w:tcW w:w="1588" w:type="dxa"/>
            <w:tcBorders>
              <w:left w:val="nil"/>
            </w:tcBorders>
          </w:tcPr>
          <w:p w:rsidR="002D3F7D" w:rsidRPr="002071E8" w:rsidRDefault="002D3F7D" w:rsidP="004249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373" w:type="dxa"/>
            <w:gridSpan w:val="3"/>
          </w:tcPr>
          <w:p w:rsidR="002D3F7D" w:rsidRPr="002071E8" w:rsidRDefault="002D3F7D" w:rsidP="004249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71E8">
              <w:rPr>
                <w:rFonts w:ascii="Times New Roman" w:eastAsia="Times New Roman" w:hAnsi="Times New Roman" w:cs="Times New Roman"/>
                <w:b/>
                <w:bCs/>
              </w:rPr>
              <w:t>BDM-PUB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Residue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Ubiquitinated</w:t>
            </w:r>
            <w:proofErr w:type="spellEnd"/>
          </w:p>
        </w:tc>
        <w:tc>
          <w:tcPr>
            <w:tcW w:w="1588" w:type="dxa"/>
          </w:tcPr>
          <w:p w:rsidR="002D3F7D" w:rsidRPr="002D3F7D" w:rsidRDefault="002D3F7D" w:rsidP="002D3F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440" w:type="dxa"/>
          </w:tcPr>
          <w:p w:rsidR="002D3F7D" w:rsidRPr="002D3F7D" w:rsidRDefault="002D3F7D" w:rsidP="002D3F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345" w:type="dxa"/>
          </w:tcPr>
          <w:p w:rsidR="002D3F7D" w:rsidRPr="002D3F7D" w:rsidRDefault="002D3F7D" w:rsidP="002D3F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b/>
                <w:sz w:val="20"/>
                <w:szCs w:val="20"/>
              </w:rPr>
              <w:t>Threshold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 Yes   High confidence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 Yes   High confidence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3F7D" w:rsidRPr="002071E8" w:rsidTr="00012CA4"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F7D">
              <w:rPr>
                <w:rFonts w:ascii="Times New Roman" w:hAnsi="Times New Roman" w:cs="Times New Roman"/>
                <w:sz w:val="20"/>
                <w:szCs w:val="20"/>
              </w:rPr>
              <w:t> Yes   Low confidence</w:t>
            </w:r>
          </w:p>
        </w:tc>
        <w:tc>
          <w:tcPr>
            <w:tcW w:w="1588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:rsidR="002D3F7D" w:rsidRPr="002D3F7D" w:rsidRDefault="002D3F7D" w:rsidP="002D3F7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2495E" w:rsidRDefault="0042495E"/>
    <w:p w:rsidR="00F044A0" w:rsidRPr="00F044A0" w:rsidRDefault="00F044A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B5F3A">
        <w:rPr>
          <w:rFonts w:asciiTheme="majorBidi" w:hAnsiTheme="majorBidi" w:cstheme="majorBidi"/>
          <w:b/>
          <w:bCs/>
          <w:sz w:val="24"/>
          <w:szCs w:val="24"/>
        </w:rPr>
        <w:t xml:space="preserve">Legend for </w:t>
      </w:r>
      <w:proofErr w:type="spellStart"/>
      <w:r w:rsidRPr="00DB5F3A">
        <w:rPr>
          <w:rFonts w:asciiTheme="majorBidi" w:hAnsiTheme="majorBidi" w:cstheme="majorBidi"/>
          <w:b/>
          <w:bCs/>
          <w:sz w:val="24"/>
          <w:szCs w:val="24"/>
        </w:rPr>
        <w:t>UbPred</w:t>
      </w:r>
      <w:proofErr w:type="spellEnd"/>
      <w:r w:rsidRPr="00DB5F3A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br/>
      </w:r>
    </w:p>
    <w:tbl>
      <w:tblPr>
        <w:tblStyle w:val="TableGrid"/>
        <w:tblW w:w="8010" w:type="dxa"/>
        <w:tblInd w:w="715" w:type="dxa"/>
        <w:tblLook w:val="04A0" w:firstRow="1" w:lastRow="0" w:firstColumn="1" w:lastColumn="0" w:noHBand="0" w:noVBand="1"/>
      </w:tblPr>
      <w:tblGrid>
        <w:gridCol w:w="2160"/>
        <w:gridCol w:w="1799"/>
        <w:gridCol w:w="1981"/>
        <w:gridCol w:w="2070"/>
      </w:tblGrid>
      <w:tr w:rsidR="00F044A0" w:rsidRPr="002071E8" w:rsidTr="00353A1B">
        <w:tc>
          <w:tcPr>
            <w:tcW w:w="216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Label</w:t>
            </w:r>
          </w:p>
        </w:tc>
        <w:tc>
          <w:tcPr>
            <w:tcW w:w="1799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Score range</w:t>
            </w:r>
          </w:p>
        </w:tc>
        <w:tc>
          <w:tcPr>
            <w:tcW w:w="1981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Sensitivity</w:t>
            </w:r>
          </w:p>
        </w:tc>
        <w:tc>
          <w:tcPr>
            <w:tcW w:w="207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Specificity</w:t>
            </w:r>
          </w:p>
        </w:tc>
      </w:tr>
      <w:tr w:rsidR="00F044A0" w:rsidRPr="002071E8" w:rsidTr="00353A1B">
        <w:tc>
          <w:tcPr>
            <w:tcW w:w="216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Low confidence</w:t>
            </w:r>
          </w:p>
        </w:tc>
        <w:tc>
          <w:tcPr>
            <w:tcW w:w="1799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62 ≤ s ≤ 0.69</w:t>
            </w:r>
          </w:p>
        </w:tc>
        <w:tc>
          <w:tcPr>
            <w:tcW w:w="1981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464</w:t>
            </w:r>
          </w:p>
        </w:tc>
        <w:tc>
          <w:tcPr>
            <w:tcW w:w="207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903</w:t>
            </w:r>
          </w:p>
        </w:tc>
      </w:tr>
      <w:tr w:rsidR="00F044A0" w:rsidRPr="002071E8" w:rsidTr="00353A1B">
        <w:tc>
          <w:tcPr>
            <w:tcW w:w="216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Medium confidence</w:t>
            </w:r>
          </w:p>
        </w:tc>
        <w:tc>
          <w:tcPr>
            <w:tcW w:w="1799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69 ≤ s ≤ 0.84</w:t>
            </w:r>
          </w:p>
        </w:tc>
        <w:tc>
          <w:tcPr>
            <w:tcW w:w="1981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346</w:t>
            </w:r>
          </w:p>
        </w:tc>
        <w:tc>
          <w:tcPr>
            <w:tcW w:w="207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950</w:t>
            </w:r>
          </w:p>
        </w:tc>
      </w:tr>
      <w:tr w:rsidR="00F044A0" w:rsidRPr="002071E8" w:rsidTr="00353A1B">
        <w:tc>
          <w:tcPr>
            <w:tcW w:w="216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High confidence</w:t>
            </w:r>
          </w:p>
        </w:tc>
        <w:tc>
          <w:tcPr>
            <w:tcW w:w="1799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84 ≤ s ≤ 1.00</w:t>
            </w:r>
          </w:p>
        </w:tc>
        <w:tc>
          <w:tcPr>
            <w:tcW w:w="1981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197</w:t>
            </w:r>
          </w:p>
        </w:tc>
        <w:tc>
          <w:tcPr>
            <w:tcW w:w="2070" w:type="dxa"/>
            <w:vAlign w:val="center"/>
          </w:tcPr>
          <w:p w:rsidR="00F044A0" w:rsidRPr="002071E8" w:rsidRDefault="00F044A0" w:rsidP="00353A1B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2071E8">
              <w:rPr>
                <w:rFonts w:asciiTheme="majorBidi" w:eastAsia="Times New Roman" w:hAnsiTheme="majorBidi" w:cstheme="majorBidi"/>
              </w:rPr>
              <w:t>0.989</w:t>
            </w:r>
          </w:p>
        </w:tc>
      </w:tr>
    </w:tbl>
    <w:p w:rsidR="00F044A0" w:rsidRDefault="00F044A0"/>
    <w:sectPr w:rsidR="00F04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73E"/>
    <w:rsid w:val="00010BCC"/>
    <w:rsid w:val="00014D61"/>
    <w:rsid w:val="00056DFE"/>
    <w:rsid w:val="00081A92"/>
    <w:rsid w:val="0008791A"/>
    <w:rsid w:val="000B1097"/>
    <w:rsid w:val="001036F4"/>
    <w:rsid w:val="00164E84"/>
    <w:rsid w:val="001A1698"/>
    <w:rsid w:val="001B16B7"/>
    <w:rsid w:val="001B4FA7"/>
    <w:rsid w:val="001C373A"/>
    <w:rsid w:val="001F678D"/>
    <w:rsid w:val="00204BC8"/>
    <w:rsid w:val="002071E8"/>
    <w:rsid w:val="00247630"/>
    <w:rsid w:val="002664C4"/>
    <w:rsid w:val="002865D2"/>
    <w:rsid w:val="00286925"/>
    <w:rsid w:val="00287662"/>
    <w:rsid w:val="002A7F85"/>
    <w:rsid w:val="002D3F7D"/>
    <w:rsid w:val="002E3224"/>
    <w:rsid w:val="002F5AE4"/>
    <w:rsid w:val="00312AC7"/>
    <w:rsid w:val="003514F0"/>
    <w:rsid w:val="00353A1B"/>
    <w:rsid w:val="0042495E"/>
    <w:rsid w:val="00451E89"/>
    <w:rsid w:val="00454A8A"/>
    <w:rsid w:val="00457213"/>
    <w:rsid w:val="00475CD4"/>
    <w:rsid w:val="004D1EB8"/>
    <w:rsid w:val="004F7517"/>
    <w:rsid w:val="00511674"/>
    <w:rsid w:val="00516E1F"/>
    <w:rsid w:val="0054400E"/>
    <w:rsid w:val="00566818"/>
    <w:rsid w:val="005C6F40"/>
    <w:rsid w:val="005E69CA"/>
    <w:rsid w:val="00615D51"/>
    <w:rsid w:val="00616DFE"/>
    <w:rsid w:val="0062463A"/>
    <w:rsid w:val="0063219C"/>
    <w:rsid w:val="00634209"/>
    <w:rsid w:val="00670015"/>
    <w:rsid w:val="00696462"/>
    <w:rsid w:val="006C5DD3"/>
    <w:rsid w:val="006E1C2C"/>
    <w:rsid w:val="00737F42"/>
    <w:rsid w:val="007461CC"/>
    <w:rsid w:val="007828F4"/>
    <w:rsid w:val="00797562"/>
    <w:rsid w:val="007B2510"/>
    <w:rsid w:val="007C3504"/>
    <w:rsid w:val="007C645D"/>
    <w:rsid w:val="007F4696"/>
    <w:rsid w:val="0081567D"/>
    <w:rsid w:val="00815FF3"/>
    <w:rsid w:val="00825BEC"/>
    <w:rsid w:val="0085173E"/>
    <w:rsid w:val="00857857"/>
    <w:rsid w:val="00893A0F"/>
    <w:rsid w:val="008A105F"/>
    <w:rsid w:val="008C13B1"/>
    <w:rsid w:val="008D7C7B"/>
    <w:rsid w:val="008E36EE"/>
    <w:rsid w:val="00926768"/>
    <w:rsid w:val="009E2C60"/>
    <w:rsid w:val="009F0813"/>
    <w:rsid w:val="009F60C2"/>
    <w:rsid w:val="00A02D35"/>
    <w:rsid w:val="00A075BB"/>
    <w:rsid w:val="00A107E0"/>
    <w:rsid w:val="00A1250F"/>
    <w:rsid w:val="00AD5345"/>
    <w:rsid w:val="00AF198E"/>
    <w:rsid w:val="00AF409A"/>
    <w:rsid w:val="00B012FD"/>
    <w:rsid w:val="00B07068"/>
    <w:rsid w:val="00B15E74"/>
    <w:rsid w:val="00B350F7"/>
    <w:rsid w:val="00B35BF7"/>
    <w:rsid w:val="00C01F32"/>
    <w:rsid w:val="00C4356F"/>
    <w:rsid w:val="00C51E8D"/>
    <w:rsid w:val="00C86FEF"/>
    <w:rsid w:val="00CC3471"/>
    <w:rsid w:val="00CF5D9F"/>
    <w:rsid w:val="00D56FE2"/>
    <w:rsid w:val="00D620AB"/>
    <w:rsid w:val="00D672EB"/>
    <w:rsid w:val="00D87D13"/>
    <w:rsid w:val="00E17EE6"/>
    <w:rsid w:val="00E73D8B"/>
    <w:rsid w:val="00E95530"/>
    <w:rsid w:val="00F03FFC"/>
    <w:rsid w:val="00F044A0"/>
    <w:rsid w:val="00F33F69"/>
    <w:rsid w:val="00F35E35"/>
    <w:rsid w:val="00F67BC1"/>
    <w:rsid w:val="00F87743"/>
    <w:rsid w:val="00FA3D90"/>
    <w:rsid w:val="00FD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FCFBC-5010-46F5-BF2D-758A083B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517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3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</TotalTime>
  <Pages>4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17</cp:revision>
  <dcterms:created xsi:type="dcterms:W3CDTF">2020-09-19T09:19:00Z</dcterms:created>
  <dcterms:modified xsi:type="dcterms:W3CDTF">2021-06-04T13:36:00Z</dcterms:modified>
</cp:coreProperties>
</file>